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EACA163" wp14:paraId="30265E9E" wp14:textId="74BA2EEB">
      <w:pPr>
        <w:pStyle w:val="Heading3"/>
        <w:keepNext w:val="1"/>
        <w:keepLines w:val="1"/>
        <w:spacing w:before="40" w:after="200" w:line="360" w:lineRule="auto"/>
        <w:ind w:left="720" w:hanging="720"/>
        <w:jc w:val="both"/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US"/>
        </w:rPr>
      </w:pPr>
      <w:r w:rsidRPr="6EACA163" w:rsidR="063ABDCB"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GB"/>
        </w:rPr>
        <w:t>S2 Table: EBBS frequencies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925"/>
        <w:gridCol w:w="960"/>
        <w:gridCol w:w="975"/>
        <w:gridCol w:w="1020"/>
        <w:gridCol w:w="990"/>
      </w:tblGrid>
      <w:tr w:rsidR="6EACA163" w:rsidTr="6EACA163" w14:paraId="1532202F">
        <w:trPr>
          <w:trHeight w:val="300"/>
        </w:trPr>
        <w:tc>
          <w:tcPr>
            <w:tcW w:w="225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5E096C2" w14:textId="0F354FA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omain</w:t>
            </w:r>
          </w:p>
        </w:tc>
        <w:tc>
          <w:tcPr>
            <w:tcW w:w="2925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456FAD0" w14:textId="78B5E824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Question items</w:t>
            </w:r>
          </w:p>
        </w:tc>
        <w:tc>
          <w:tcPr>
            <w:tcW w:w="96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E54DD20" w14:textId="3BA28AEE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trongly disagree, n (%)</w:t>
            </w:r>
          </w:p>
        </w:tc>
        <w:tc>
          <w:tcPr>
            <w:tcW w:w="975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6F7125B" w14:textId="1475EFF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isagree, n (%)</w:t>
            </w:r>
          </w:p>
        </w:tc>
        <w:tc>
          <w:tcPr>
            <w:tcW w:w="102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D866C60" w14:textId="1DDFF68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gree, n (%)</w:t>
            </w:r>
          </w:p>
        </w:tc>
        <w:tc>
          <w:tcPr>
            <w:tcW w:w="990" w:type="dxa"/>
            <w:tcBorders>
              <w:top w:val="single" w:sz="6"/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14A3241" w14:textId="6BB2D4A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trongly agree, n (%)</w:t>
            </w:r>
          </w:p>
        </w:tc>
      </w:tr>
      <w:tr w:rsidR="6EACA163" w:rsidTr="6EACA163" w14:paraId="12F3BE82">
        <w:trPr>
          <w:trHeight w:val="300"/>
        </w:trPr>
        <w:tc>
          <w:tcPr>
            <w:tcW w:w="225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1BBB030" w14:textId="2BD5D20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arriers</w:t>
            </w:r>
          </w:p>
        </w:tc>
        <w:tc>
          <w:tcPr>
            <w:tcW w:w="292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E449F27" w14:textId="6895D9BB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3BBD043" w14:textId="1BEF1AF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CB5FBC0" w14:textId="7E17C35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EE29CBA" w14:textId="0530D175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DCECC36" w14:textId="2C1C4BB8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6EACA163" w:rsidTr="6EACA163" w14:paraId="05B5035D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87F51D6" w14:textId="20A3C46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acilities access (FA)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F765E39" w14:textId="13065EF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t costs too much to exercis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5AE3195" w14:textId="0A41FF47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93(15.9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2C07E50" w14:textId="21944867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17(58.9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D531708" w14:textId="619C813E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20(18.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FB6DF97" w14:textId="513C710A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87(7.1)</w:t>
            </w:r>
          </w:p>
        </w:tc>
      </w:tr>
      <w:tr w:rsidR="6EACA163" w:rsidTr="6EACA163" w14:paraId="3CCDA700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5D8C5FF" w14:textId="32941EF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238237E" w14:textId="340D916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e facilities do not have convenient schedules for m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C2F4CE7" w14:textId="6827BFC8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6(4.6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E51E80C" w14:textId="564D55C3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78(39.3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7011579" w14:textId="69217FE8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07(41.7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AB33B68" w14:textId="65CED73E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76(14.5)</w:t>
            </w:r>
          </w:p>
        </w:tc>
      </w:tr>
      <w:tr w:rsidR="6EACA163" w:rsidTr="6EACA163" w14:paraId="08104318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D48CEDC" w14:textId="10B7C4F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7F3734F" w14:textId="77F8A07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 think people in exercise clothes look funny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B6B3C67" w14:textId="47CDABA9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54(20.9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04E3ED2" w14:textId="6023F399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77(55.6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FEB262" w14:textId="3BD5EE07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96(16.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DAEE20C" w14:textId="69E6E567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90(7.4)</w:t>
            </w:r>
          </w:p>
        </w:tc>
      </w:tr>
      <w:tr w:rsidR="6EACA163" w:rsidTr="6EACA163" w14:paraId="49FCA22B">
        <w:trPr>
          <w:trHeight w:val="300"/>
        </w:trPr>
        <w:tc>
          <w:tcPr>
            <w:tcW w:w="225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5581A72" w14:textId="50A9A06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5665149" w14:textId="2F22148E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There are too few places for me to exercise</w:t>
            </w:r>
          </w:p>
        </w:tc>
        <w:tc>
          <w:tcPr>
            <w:tcW w:w="9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F6E23B9" w14:textId="1ACE803E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5(6.2)</w:t>
            </w:r>
          </w:p>
        </w:tc>
        <w:tc>
          <w:tcPr>
            <w:tcW w:w="9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8A8404C" w14:textId="4B4FF254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21(34.6)</w:t>
            </w:r>
          </w:p>
        </w:tc>
        <w:tc>
          <w:tcPr>
            <w:tcW w:w="102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6A1870D" w14:textId="647A07E4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54(45.5)</w:t>
            </w:r>
          </w:p>
        </w:tc>
        <w:tc>
          <w:tcPr>
            <w:tcW w:w="99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CFD7294" w14:textId="0534B50C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7(13.7)</w:t>
            </w:r>
          </w:p>
        </w:tc>
      </w:tr>
      <w:tr w:rsidR="6EACA163" w:rsidTr="6EACA163" w14:paraId="326A973E">
        <w:trPr>
          <w:trHeight w:val="300"/>
        </w:trPr>
        <w:tc>
          <w:tcPr>
            <w:tcW w:w="225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4448186" w14:textId="50B4D4C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Time Expenditure (TE)</w:t>
            </w:r>
          </w:p>
        </w:tc>
        <w:tc>
          <w:tcPr>
            <w:tcW w:w="292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A5D2B0B" w14:textId="67F8F10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takes too much of my time</w:t>
            </w:r>
          </w:p>
        </w:tc>
        <w:tc>
          <w:tcPr>
            <w:tcW w:w="9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0364B70" w14:textId="7682EA3A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00(8.2)</w:t>
            </w:r>
          </w:p>
        </w:tc>
        <w:tc>
          <w:tcPr>
            <w:tcW w:w="97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1BD9E0D" w14:textId="20907D0A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70(22.2)</w:t>
            </w:r>
          </w:p>
        </w:tc>
        <w:tc>
          <w:tcPr>
            <w:tcW w:w="102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C1AFD63" w14:textId="184ADEE8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27(59.7)</w:t>
            </w:r>
          </w:p>
        </w:tc>
        <w:tc>
          <w:tcPr>
            <w:tcW w:w="99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811FE59" w14:textId="3B12EEC1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20(9.9)</w:t>
            </w:r>
          </w:p>
        </w:tc>
      </w:tr>
      <w:tr w:rsidR="6EACA163" w:rsidTr="6EACA163" w14:paraId="0CCA10ED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450FD17" w14:textId="20DEA8D5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5307B15" w14:textId="76E0AA1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e takes too much time from my family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CA6E625" w14:textId="1AD1B1E2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06(16.9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94EDC7" w14:textId="2F9B4DC1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45(61.2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242F520" w14:textId="7D4B7030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71(14.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706A3A8" w14:textId="0314C638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95(7.8)</w:t>
            </w:r>
          </w:p>
        </w:tc>
      </w:tr>
      <w:tr w:rsidR="6EACA163" w:rsidTr="6EACA163" w14:paraId="3F0C1E02">
        <w:trPr>
          <w:trHeight w:val="300"/>
        </w:trPr>
        <w:tc>
          <w:tcPr>
            <w:tcW w:w="225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A465F46" w14:textId="009D38D5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B721AEE" w14:textId="085AE0B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e takes too much time from my family responsibilities</w:t>
            </w:r>
          </w:p>
        </w:tc>
        <w:tc>
          <w:tcPr>
            <w:tcW w:w="9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A005E8E" w14:textId="39B705B6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89(15.5)</w:t>
            </w:r>
          </w:p>
        </w:tc>
        <w:tc>
          <w:tcPr>
            <w:tcW w:w="9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B66723E" w14:textId="247D32E6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08(58.2)</w:t>
            </w:r>
          </w:p>
        </w:tc>
        <w:tc>
          <w:tcPr>
            <w:tcW w:w="102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02042A4" w14:textId="528C8450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36(19.4)</w:t>
            </w:r>
          </w:p>
        </w:tc>
        <w:tc>
          <w:tcPr>
            <w:tcW w:w="99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74A02FD" w14:textId="60FBC97F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84(6.9)</w:t>
            </w:r>
          </w:p>
        </w:tc>
      </w:tr>
      <w:tr w:rsidR="6EACA163" w:rsidTr="6EACA163" w14:paraId="3A9187D5">
        <w:trPr>
          <w:trHeight w:val="300"/>
        </w:trPr>
        <w:tc>
          <w:tcPr>
            <w:tcW w:w="225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9582F2E" w14:textId="253ECAC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enefits</w:t>
            </w:r>
          </w:p>
        </w:tc>
        <w:tc>
          <w:tcPr>
            <w:tcW w:w="292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6DE7F04" w14:textId="4C8D8C1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9336D44" w14:textId="4CAEB93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69E766E" w14:textId="6455D22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972F22B" w14:textId="46E6E12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4E12CC3" w14:textId="0608DC77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6EACA163" w:rsidTr="6EACA163" w14:paraId="7BA975BC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1A4CB71" w14:textId="545E786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ife Enhancement (LE)</w:t>
            </w: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49D04A0" w14:textId="22E0A81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helps me sleep better at night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83811F4" w14:textId="6D9BC36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2(2.6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A1BA8B6" w14:textId="634099D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55(12.7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980257" w14:textId="422D087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91(56.8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F4E094A" w14:textId="119B778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39(27.9)</w:t>
            </w:r>
          </w:p>
        </w:tc>
      </w:tr>
      <w:tr w:rsidR="6EACA163" w:rsidTr="6EACA163" w14:paraId="4D84796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AEB4F6E" w14:textId="1D10A83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DCFA57D" w14:textId="1CE3F8B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e helps me decrease fatigu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C5A5153" w14:textId="5528807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7(3.9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2993DBF" w14:textId="4174DD54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69(22.1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B3BBCF6" w14:textId="2C24974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97(57.3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D6424FA" w14:textId="4A6C9CF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04(16.8)</w:t>
            </w:r>
          </w:p>
        </w:tc>
      </w:tr>
      <w:tr w:rsidR="6EACA163" w:rsidTr="6EACA163" w14:paraId="2F599F48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12D694B" w14:textId="483CC1D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DF1746B" w14:textId="29A3D2C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ncreases my mental alertness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330C9D1" w14:textId="374979C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3(1.1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6906A2F" w14:textId="2E11B0C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8(6.4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88FF9B4" w14:textId="5C3C3CA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51(61.7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594DD35" w14:textId="2A7C641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75(30.8)</w:t>
            </w:r>
          </w:p>
        </w:tc>
      </w:tr>
      <w:tr w:rsidR="6EACA163" w:rsidTr="6EACA163" w14:paraId="0F443D89">
        <w:trPr>
          <w:trHeight w:val="300"/>
        </w:trPr>
        <w:tc>
          <w:tcPr>
            <w:tcW w:w="225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8C5B51D" w14:textId="7E8FAD55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315DDAC" w14:textId="0CB3654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allows me to carry out normal activities without becoming tired.</w:t>
            </w:r>
          </w:p>
        </w:tc>
        <w:tc>
          <w:tcPr>
            <w:tcW w:w="9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ACB9ED4" w14:textId="6AD8D28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2(1.8)</w:t>
            </w:r>
          </w:p>
        </w:tc>
        <w:tc>
          <w:tcPr>
            <w:tcW w:w="9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FCB418B" w14:textId="5C0E7ED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89(15.5)</w:t>
            </w:r>
          </w:p>
        </w:tc>
        <w:tc>
          <w:tcPr>
            <w:tcW w:w="102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5C0AE0B" w14:textId="2D40CA7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77(55.6)</w:t>
            </w:r>
          </w:p>
        </w:tc>
        <w:tc>
          <w:tcPr>
            <w:tcW w:w="99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C93D13C" w14:textId="419AAE7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29(27.0)</w:t>
            </w:r>
          </w:p>
        </w:tc>
      </w:tr>
      <w:tr w:rsidR="6EACA163" w:rsidTr="6EACA163" w14:paraId="7B9ECF4B">
        <w:trPr>
          <w:trHeight w:val="300"/>
        </w:trPr>
        <w:tc>
          <w:tcPr>
            <w:tcW w:w="225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680C7E3" w14:textId="32278D2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hysical Performance (PE)</w:t>
            </w:r>
          </w:p>
        </w:tc>
        <w:tc>
          <w:tcPr>
            <w:tcW w:w="292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5AC6851" w14:textId="04F2CC7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ncreases my muscle strength</w:t>
            </w:r>
          </w:p>
        </w:tc>
        <w:tc>
          <w:tcPr>
            <w:tcW w:w="9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A79F40D" w14:textId="5DEB2E5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7(1.4)</w:t>
            </w:r>
          </w:p>
        </w:tc>
        <w:tc>
          <w:tcPr>
            <w:tcW w:w="97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2A44359" w14:textId="6968F14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9(4.0)</w:t>
            </w:r>
          </w:p>
        </w:tc>
        <w:tc>
          <w:tcPr>
            <w:tcW w:w="102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7AF4EC7" w14:textId="22D346D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08(58.2)</w:t>
            </w:r>
          </w:p>
        </w:tc>
        <w:tc>
          <w:tcPr>
            <w:tcW w:w="99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4FD08D6" w14:textId="32A8A38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43(36.4)</w:t>
            </w:r>
          </w:p>
        </w:tc>
      </w:tr>
      <w:tr w:rsidR="6EACA163" w:rsidTr="6EACA163" w14:paraId="307404A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BFF838E" w14:textId="131B9066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9FCFD0C" w14:textId="36374F0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ncreases my level of physical fitness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3E2A898" w14:textId="458B21B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0(0.8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35FC2C1" w14:textId="41DB2B9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6(2.1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6ECFBC9" w14:textId="60CEBF2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39(52.5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DBDE87" w14:textId="108B793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42(44.5)</w:t>
            </w:r>
          </w:p>
        </w:tc>
      </w:tr>
      <w:tr w:rsidR="6EACA163" w:rsidTr="6EACA163" w14:paraId="4D3C8B65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CA2889F" w14:textId="0C30451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BFC39EA" w14:textId="63F6E54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y muscle tone is improved by exercis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85B6423" w14:textId="543C210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0(0.8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0F29DC6" w14:textId="2CBF26D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91(7.5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38DE0DB" w14:textId="788716C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71(63.4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97DEE1C" w14:textId="429F033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45(28.3)</w:t>
            </w:r>
          </w:p>
        </w:tc>
      </w:tr>
      <w:tr w:rsidR="6EACA163" w:rsidTr="6EACA163" w14:paraId="71C9508D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97D1D66" w14:textId="2DA08DC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74A6776" w14:textId="44D244B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e improves the functioning of my cardiovascular system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341DBD0" w14:textId="2AFE9A7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0(0.8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35CE4C9" w14:textId="2E759AF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6(3.0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4742ECA" w14:textId="04790FD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95(57.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7F7B3F3" w14:textId="6301D6C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76(39.1)</w:t>
            </w:r>
          </w:p>
        </w:tc>
      </w:tr>
      <w:tr w:rsidR="6EACA163" w:rsidTr="6EACA163" w14:paraId="55B1F40A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CA5A4F9" w14:textId="243A90E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107C4D8" w14:textId="3380BAF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ncreases my stamina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68CF034" w14:textId="0F679A3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8(0.7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DA26741" w14:textId="5B658D3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7(6.3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9F2A9B9" w14:textId="2548AB3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14(58.7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879DBA7" w14:textId="77AC070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18(34.3)</w:t>
            </w:r>
          </w:p>
        </w:tc>
      </w:tr>
      <w:tr w:rsidR="6EACA163" w:rsidTr="6EACA163" w14:paraId="1847F6F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45A049D" w14:textId="622B08DE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4F5CE88" w14:textId="434D81C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e improves overall body functioning for m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9F163BD" w14:textId="119579D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(0.4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72E7D6F" w14:textId="5C1BF30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9(4.8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FBA909C" w14:textId="46DE5E4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78(63.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0F688E1" w14:textId="3869223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75(30.8)</w:t>
            </w:r>
          </w:p>
        </w:tc>
      </w:tr>
      <w:tr w:rsidR="6EACA163" w:rsidTr="6EACA163" w14:paraId="5171BBC4">
        <w:trPr>
          <w:trHeight w:val="300"/>
        </w:trPr>
        <w:tc>
          <w:tcPr>
            <w:tcW w:w="225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E72C168" w14:textId="734D75CD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0FE0CFB" w14:textId="5F7E787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mproves the way my body looks</w:t>
            </w:r>
          </w:p>
        </w:tc>
        <w:tc>
          <w:tcPr>
            <w:tcW w:w="9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9E871F9" w14:textId="660116D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3(1.1)</w:t>
            </w:r>
          </w:p>
        </w:tc>
        <w:tc>
          <w:tcPr>
            <w:tcW w:w="9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30791A9" w14:textId="235F4BB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9(4.0)</w:t>
            </w:r>
          </w:p>
        </w:tc>
        <w:tc>
          <w:tcPr>
            <w:tcW w:w="102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7BA58F3" w14:textId="0860039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59(62.4)</w:t>
            </w:r>
          </w:p>
        </w:tc>
        <w:tc>
          <w:tcPr>
            <w:tcW w:w="99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5014F0D" w14:textId="2A911F4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96(32.5)</w:t>
            </w:r>
          </w:p>
        </w:tc>
      </w:tr>
      <w:tr w:rsidR="6EACA163" w:rsidTr="6EACA163" w14:paraId="3B776BE6">
        <w:trPr>
          <w:trHeight w:val="300"/>
        </w:trPr>
        <w:tc>
          <w:tcPr>
            <w:tcW w:w="225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24CB0ED" w14:textId="5D2326C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Psychological Outlook (PO)</w:t>
            </w:r>
          </w:p>
        </w:tc>
        <w:tc>
          <w:tcPr>
            <w:tcW w:w="292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3276199" w14:textId="3257CE1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 enjoy exercise</w:t>
            </w:r>
          </w:p>
        </w:tc>
        <w:tc>
          <w:tcPr>
            <w:tcW w:w="9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D0A64A" w14:textId="06EB963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8(3.1)</w:t>
            </w:r>
          </w:p>
        </w:tc>
        <w:tc>
          <w:tcPr>
            <w:tcW w:w="97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4B6B7BF" w14:textId="24B9724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53(12.6)</w:t>
            </w:r>
          </w:p>
        </w:tc>
        <w:tc>
          <w:tcPr>
            <w:tcW w:w="102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4B8319B" w14:textId="0459164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48(53.2)</w:t>
            </w:r>
          </w:p>
        </w:tc>
        <w:tc>
          <w:tcPr>
            <w:tcW w:w="99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1712C62" w14:textId="53586CE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78(31.1)</w:t>
            </w:r>
          </w:p>
        </w:tc>
      </w:tr>
      <w:tr w:rsidR="6EACA163" w:rsidTr="6EACA163" w14:paraId="500B29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E85FA07" w14:textId="6DD459E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D6E18EC" w14:textId="3B7F73A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 xml:space="preserve">Exercise decreases feelings of stress and tension for me 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887C2B4" w14:textId="3EA97DF7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2(1.8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70F61F" w14:textId="6E8AE10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03(8.5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E24AB66" w14:textId="003CEA9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32(51.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CF00326" w14:textId="1CA1CAA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60(37.8)</w:t>
            </w:r>
          </w:p>
        </w:tc>
      </w:tr>
      <w:tr w:rsidR="6EACA163" w:rsidTr="6EACA163" w14:paraId="228462F2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FD382D2" w14:textId="7E70F6E1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0E77600" w14:textId="135A7C5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e improves my mental health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C5F18C9" w14:textId="1F5F89A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3(1.9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3988EAE" w14:textId="2DCD42E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2(5.9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7336753" w14:textId="7FAC76A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27(51.5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52EF4B" w14:textId="07E5F0E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95(40.7)</w:t>
            </w:r>
          </w:p>
        </w:tc>
      </w:tr>
      <w:tr w:rsidR="6EACA163" w:rsidTr="6EACA163" w14:paraId="0DEFCB40">
        <w:trPr>
          <w:trHeight w:val="300"/>
        </w:trPr>
        <w:tc>
          <w:tcPr>
            <w:tcW w:w="225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751659B" w14:textId="793C909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CAC49C3" w14:textId="5EB89E04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makes me feel relaxed</w:t>
            </w:r>
          </w:p>
        </w:tc>
        <w:tc>
          <w:tcPr>
            <w:tcW w:w="9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D2C731C" w14:textId="19C40D5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0(2.5)</w:t>
            </w:r>
          </w:p>
        </w:tc>
        <w:tc>
          <w:tcPr>
            <w:tcW w:w="9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E5D924B" w14:textId="3E8E4A3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28(18.7)</w:t>
            </w:r>
          </w:p>
        </w:tc>
        <w:tc>
          <w:tcPr>
            <w:tcW w:w="102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1B209CD" w14:textId="6463BC0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72(55.2)</w:t>
            </w:r>
          </w:p>
        </w:tc>
        <w:tc>
          <w:tcPr>
            <w:tcW w:w="99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38316D4" w14:textId="6A88FF8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87(23.6)</w:t>
            </w:r>
          </w:p>
        </w:tc>
      </w:tr>
      <w:tr w:rsidR="6EACA163" w:rsidTr="6EACA163" w14:paraId="65B7A89B">
        <w:trPr>
          <w:trHeight w:val="300"/>
        </w:trPr>
        <w:tc>
          <w:tcPr>
            <w:tcW w:w="225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9C70E08" w14:textId="582A9D7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ocial Interaction (SI)</w:t>
            </w:r>
          </w:p>
        </w:tc>
        <w:tc>
          <w:tcPr>
            <w:tcW w:w="292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33229CF" w14:textId="299C5FB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lets me have contact with persons and friends I enjoy</w:t>
            </w:r>
          </w:p>
        </w:tc>
        <w:tc>
          <w:tcPr>
            <w:tcW w:w="96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BD1C640" w14:textId="7EBCAE0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44(3.6)</w:t>
            </w:r>
          </w:p>
        </w:tc>
        <w:tc>
          <w:tcPr>
            <w:tcW w:w="975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8BD7680" w14:textId="1CCE3E7C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72(30.6)</w:t>
            </w:r>
          </w:p>
        </w:tc>
        <w:tc>
          <w:tcPr>
            <w:tcW w:w="102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701A00A" w14:textId="1535816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70(46.8)</w:t>
            </w:r>
          </w:p>
        </w:tc>
        <w:tc>
          <w:tcPr>
            <w:tcW w:w="990" w:type="dxa"/>
            <w:tcBorders>
              <w:top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9C975AB" w14:textId="0BEC38C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31(19.0)</w:t>
            </w:r>
          </w:p>
        </w:tc>
      </w:tr>
      <w:tr w:rsidR="6EACA163" w:rsidTr="6EACA163" w14:paraId="7714948E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782CB99" w14:textId="6B9EF789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82C47D4" w14:textId="74A1AFFA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s a good way for me to meet new peopl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A558272" w14:textId="783204FE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4(2.8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F8C08CA" w14:textId="6BE6396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51(20.6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5E25AB8" w14:textId="40BC6034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709(58.3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24F2549" w14:textId="78B00B80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23(18.3)</w:t>
            </w:r>
          </w:p>
        </w:tc>
      </w:tr>
      <w:tr w:rsidR="6EACA163" w:rsidTr="6EACA163" w14:paraId="43AB9BB1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4E098964" w14:textId="5CD07B3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F26B39E" w14:textId="2564695E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s good entertainment for me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217354AB" w14:textId="476E23A3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4(4.40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B305547" w14:textId="4982768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63(21.6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CA81F5F" w14:textId="2099152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659(54.1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9DF4BA8" w14:textId="6427DEEB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241(19.8)</w:t>
            </w:r>
          </w:p>
        </w:tc>
      </w:tr>
      <w:tr w:rsidR="6EACA163" w:rsidTr="6EACA163" w14:paraId="13A3121D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1565D9CB" w14:textId="42B489D2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03FC1A6" w14:textId="1243D11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xercising increases my acceptance by others</w:t>
            </w:r>
          </w:p>
        </w:tc>
        <w:tc>
          <w:tcPr>
            <w:tcW w:w="96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830D427" w14:textId="733C4DB1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80(6.6)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E005FF9" w14:textId="0078FA6F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388(31.9)</w:t>
            </w:r>
          </w:p>
        </w:tc>
        <w:tc>
          <w:tcPr>
            <w:tcW w:w="102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6DFDC1B" w14:textId="3943D239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583(47.9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23FF693" w14:textId="35B5F9C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6EACA163" w:rsidR="6EACA16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66(13.6)</w:t>
            </w:r>
          </w:p>
        </w:tc>
      </w:tr>
      <w:tr w:rsidR="6EACA163" w:rsidTr="6EACA163" w14:paraId="27FC6010">
        <w:trPr>
          <w:trHeight w:val="300"/>
        </w:trPr>
        <w:tc>
          <w:tcPr>
            <w:tcW w:w="225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3E8E7E9F" w14:textId="12C9590F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292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C5B2075" w14:textId="2295C130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5818BAA0" w14:textId="57B737C3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67AD05DD" w14:textId="56799B0A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060A6188" w14:textId="231919CB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6EACA163" w:rsidP="6EACA163" w:rsidRDefault="6EACA163" w14:paraId="7C4659FF" w14:textId="770ECB9C">
            <w:pPr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</w:tbl>
    <w:p xmlns:wp14="http://schemas.microsoft.com/office/word/2010/wordml" wp14:paraId="2C078E63" wp14:textId="08806F98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5A8F888"/>
    <w:rsid w:val="063ABDCB"/>
    <w:rsid w:val="65A8F888"/>
    <w:rsid w:val="6EACA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77615"/>
  <w15:chartTrackingRefBased/>
  <w15:docId w15:val="{45E298CE-766F-4A84-B38F-657E66C5821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6EACA163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6T15:09:51.7414970Z</dcterms:created>
  <dcterms:modified xsi:type="dcterms:W3CDTF">2025-06-16T15:10:20.5852248Z</dcterms:modified>
  <dc:creator>Anotida Hove</dc:creator>
  <lastModifiedBy>Anotida Hove</lastModifiedBy>
</coreProperties>
</file>